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39E82" w14:textId="0FCA5B47" w:rsidR="009C2F04" w:rsidRPr="003C6F3C" w:rsidRDefault="009C2F04" w:rsidP="009C2F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A554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bookmarkStart w:id="0" w:name="_GoBack"/>
      <w:bookmarkEnd w:id="0"/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>. Results of two-way ANOVA, testing the effect of basal carbon source (C4-macrophytes, C3-macrophytes, POM, and terrestrial vegetation) and lake on</w:t>
      </w:r>
      <w:r w:rsidRPr="003C6F3C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>ẟ</w:t>
      </w:r>
      <w:r w:rsidRPr="003C6F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>C and ẟ</w:t>
      </w:r>
      <w:r w:rsidRPr="003C6F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N values. Significant differences for: *P&lt;0.05; **P&lt;0.01; ***P&lt;0.001. </w:t>
      </w:r>
    </w:p>
    <w:p w14:paraId="7B64BA63" w14:textId="77777777" w:rsidR="009C2F04" w:rsidRPr="003C6F3C" w:rsidRDefault="009C2F04" w:rsidP="009C2F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7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759"/>
        <w:gridCol w:w="851"/>
        <w:gridCol w:w="992"/>
        <w:gridCol w:w="992"/>
        <w:gridCol w:w="851"/>
        <w:gridCol w:w="708"/>
      </w:tblGrid>
      <w:tr w:rsidR="009C2F04" w:rsidRPr="003A191E" w14:paraId="3DF479A1" w14:textId="77777777" w:rsidTr="003A191E">
        <w:trPr>
          <w:jc w:val="center"/>
        </w:trPr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624F6E03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C4148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138FA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3B626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F95CB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F6232E2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6F366" w14:textId="77777777" w:rsidR="009C2F04" w:rsidRPr="003A191E" w:rsidRDefault="009C2F04" w:rsidP="003A191E">
            <w:pPr>
              <w:tabs>
                <w:tab w:val="left" w:pos="573"/>
              </w:tabs>
              <w:ind w:right="234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C2F04" w:rsidRPr="003A191E" w14:paraId="70FBC3E9" w14:textId="77777777" w:rsidTr="003A191E">
        <w:trPr>
          <w:jc w:val="center"/>
        </w:trPr>
        <w:tc>
          <w:tcPr>
            <w:tcW w:w="1213" w:type="dxa"/>
            <w:tcBorders>
              <w:top w:val="single" w:sz="4" w:space="0" w:color="auto"/>
            </w:tcBorders>
          </w:tcPr>
          <w:p w14:paraId="66EAECC7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5D8A7F95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spellEnd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4D698C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D6E159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8FE3BB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2052F4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1B2233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C2F04" w:rsidRPr="003A191E" w14:paraId="15AED8E4" w14:textId="77777777" w:rsidTr="003A191E">
        <w:trPr>
          <w:jc w:val="center"/>
        </w:trPr>
        <w:tc>
          <w:tcPr>
            <w:tcW w:w="1213" w:type="dxa"/>
          </w:tcPr>
          <w:p w14:paraId="0597A321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2559E89B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51" w:type="dxa"/>
            <w:vAlign w:val="center"/>
          </w:tcPr>
          <w:p w14:paraId="053D3DF5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97E8399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258B42C6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6A8D76A0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</w:tcPr>
          <w:p w14:paraId="500CCA04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C2F04" w:rsidRPr="003A191E" w14:paraId="2ADA89CC" w14:textId="77777777" w:rsidTr="003A191E">
        <w:trPr>
          <w:jc w:val="center"/>
        </w:trPr>
        <w:tc>
          <w:tcPr>
            <w:tcW w:w="1213" w:type="dxa"/>
          </w:tcPr>
          <w:p w14:paraId="6FC369B5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36BB3E83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 x L</w:t>
            </w:r>
          </w:p>
        </w:tc>
        <w:tc>
          <w:tcPr>
            <w:tcW w:w="851" w:type="dxa"/>
            <w:vAlign w:val="center"/>
          </w:tcPr>
          <w:p w14:paraId="485A07DF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0ECDF83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5A4774D6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025A2431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</w:tcPr>
          <w:p w14:paraId="572B153C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C2F04" w:rsidRPr="003A191E" w14:paraId="33CB1A08" w14:textId="77777777" w:rsidTr="003A191E">
        <w:trPr>
          <w:jc w:val="center"/>
        </w:trPr>
        <w:tc>
          <w:tcPr>
            <w:tcW w:w="1213" w:type="dxa"/>
            <w:tcBorders>
              <w:bottom w:val="single" w:sz="4" w:space="0" w:color="auto"/>
            </w:tcBorders>
          </w:tcPr>
          <w:p w14:paraId="1CE53047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1F79CD1E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BEA9A7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7F3686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5B77C4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0E5FCF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7E7E95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4" w:rsidRPr="003A191E" w14:paraId="296D8B81" w14:textId="77777777" w:rsidTr="003A191E">
        <w:trPr>
          <w:jc w:val="center"/>
        </w:trPr>
        <w:tc>
          <w:tcPr>
            <w:tcW w:w="1213" w:type="dxa"/>
            <w:tcBorders>
              <w:top w:val="single" w:sz="4" w:space="0" w:color="auto"/>
            </w:tcBorders>
          </w:tcPr>
          <w:p w14:paraId="11B28125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81132ED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spellEnd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DB5058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A5F3D1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878D70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49ECEA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127DB6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C2F04" w:rsidRPr="003A191E" w14:paraId="6C0023C8" w14:textId="77777777" w:rsidTr="003A191E">
        <w:trPr>
          <w:jc w:val="center"/>
        </w:trPr>
        <w:tc>
          <w:tcPr>
            <w:tcW w:w="1213" w:type="dxa"/>
          </w:tcPr>
          <w:p w14:paraId="6A8DAC47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58170685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51" w:type="dxa"/>
            <w:vAlign w:val="center"/>
          </w:tcPr>
          <w:p w14:paraId="0661F748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992" w:type="dxa"/>
            <w:vAlign w:val="center"/>
          </w:tcPr>
          <w:p w14:paraId="77584C43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992" w:type="dxa"/>
            <w:vAlign w:val="center"/>
          </w:tcPr>
          <w:p w14:paraId="11728EA5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851" w:type="dxa"/>
          </w:tcPr>
          <w:p w14:paraId="72D6FD6C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CC4FBE4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C2F04" w:rsidRPr="003A191E" w14:paraId="7DBE0E56" w14:textId="77777777" w:rsidTr="003A191E">
        <w:trPr>
          <w:jc w:val="center"/>
        </w:trPr>
        <w:tc>
          <w:tcPr>
            <w:tcW w:w="1213" w:type="dxa"/>
          </w:tcPr>
          <w:p w14:paraId="5C699435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5967AC77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 x L</w:t>
            </w:r>
          </w:p>
        </w:tc>
        <w:tc>
          <w:tcPr>
            <w:tcW w:w="851" w:type="dxa"/>
            <w:vAlign w:val="center"/>
          </w:tcPr>
          <w:p w14:paraId="79502AB1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992" w:type="dxa"/>
            <w:vAlign w:val="center"/>
          </w:tcPr>
          <w:p w14:paraId="1382C3DC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1AA096A1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</w:tcPr>
          <w:p w14:paraId="1DBF71D0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47DEB70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91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C2F04" w:rsidRPr="003A191E" w14:paraId="3E50E4A2" w14:textId="77777777" w:rsidTr="003A191E">
        <w:trPr>
          <w:jc w:val="center"/>
        </w:trPr>
        <w:tc>
          <w:tcPr>
            <w:tcW w:w="1213" w:type="dxa"/>
          </w:tcPr>
          <w:p w14:paraId="7F38F399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46E62640" w14:textId="77777777" w:rsidR="009C2F04" w:rsidRPr="003A191E" w:rsidRDefault="009C2F04" w:rsidP="003A191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851" w:type="dxa"/>
            <w:vAlign w:val="center"/>
          </w:tcPr>
          <w:p w14:paraId="06562DDC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992" w:type="dxa"/>
            <w:vAlign w:val="center"/>
          </w:tcPr>
          <w:p w14:paraId="332A04C6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9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6E05EE14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48B6069" w14:textId="77777777" w:rsidR="009C2F04" w:rsidRPr="003A191E" w:rsidRDefault="009C2F04" w:rsidP="003A1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1FE92C2" w14:textId="77777777" w:rsidR="009C2F04" w:rsidRPr="003A191E" w:rsidRDefault="009C2F04" w:rsidP="003A1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5FF19E" w14:textId="77777777" w:rsidR="009C2F04" w:rsidRPr="003A191E" w:rsidRDefault="009C2F04" w:rsidP="003A191E">
      <w:pPr>
        <w:rPr>
          <w:rFonts w:ascii="Times New Roman" w:hAnsi="Times New Roman" w:cs="Times New Roman"/>
          <w:sz w:val="24"/>
          <w:szCs w:val="24"/>
        </w:rPr>
      </w:pPr>
    </w:p>
    <w:p w14:paraId="3BC52147" w14:textId="77777777" w:rsidR="003E69C5" w:rsidRDefault="003E69C5"/>
    <w:sectPr w:rsidR="003E6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04"/>
    <w:rsid w:val="0023076F"/>
    <w:rsid w:val="003A191E"/>
    <w:rsid w:val="003E69C5"/>
    <w:rsid w:val="009C2F04"/>
    <w:rsid w:val="00CA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BCC13"/>
  <w15:chartTrackingRefBased/>
  <w15:docId w15:val="{D0C4076E-C38A-4CCE-BEE6-A01BBFEC6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F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9C2F04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9C2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3</cp:revision>
  <dcterms:created xsi:type="dcterms:W3CDTF">2024-10-07T17:54:00Z</dcterms:created>
  <dcterms:modified xsi:type="dcterms:W3CDTF">2024-11-20T15:03:00Z</dcterms:modified>
</cp:coreProperties>
</file>